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00"/>
        <w:gridCol w:w="2008"/>
        <w:gridCol w:w="2008"/>
        <w:gridCol w:w="2008"/>
        <w:gridCol w:w="732"/>
      </w:tblGrid>
      <w:tr w:rsidR="006C6422" w:rsidRPr="006C6422" w14:paraId="4EBFD256" w14:textId="77777777" w:rsidTr="006C6422">
        <w:trPr>
          <w:trHeight w:val="730"/>
        </w:trPr>
        <w:tc>
          <w:tcPr>
            <w:tcW w:w="100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1690D9" w14:textId="3BF3A7FD" w:rsidR="006C6422" w:rsidRPr="006C6422" w:rsidRDefault="00CB642F" w:rsidP="006C642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S</w:t>
            </w:r>
            <w:r w:rsidR="00386A8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  <w:r w:rsidR="00386A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FD622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</w:t>
            </w:r>
            <w:r w:rsidR="00386A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le</w:t>
            </w:r>
            <w:r w:rsidR="006C6422" w:rsidRPr="006C642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. </w:t>
            </w:r>
            <w:r w:rsidR="008C328C" w:rsidRPr="006C642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omparison of demographics, pre-comorbidities, vitals, </w:t>
            </w:r>
            <w:r w:rsidR="008C32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ymptoms</w:t>
            </w:r>
            <w:r w:rsidR="008C328C" w:rsidRPr="006C642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, lab data at index visit </w:t>
            </w:r>
            <w:r w:rsidR="008C328C">
              <w:rPr>
                <w:rFonts w:ascii="Times New Roman" w:eastAsia="PMingLiU" w:hAnsi="Times New Roman" w:cs="Times New Roman"/>
                <w:kern w:val="0"/>
                <w:szCs w:val="24"/>
              </w:rPr>
              <w:t>in overall cohort</w:t>
            </w:r>
            <w:r w:rsidR="006C6422" w:rsidRPr="006C642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2845AB" w:rsidRPr="002845AB" w14:paraId="0CCE6379" w14:textId="77777777" w:rsidTr="006C6422">
        <w:trPr>
          <w:trHeight w:val="75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10AC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D71BF" w14:textId="308A964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Total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2,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50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18F5E" w14:textId="34142C8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ithout IV_Abx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2,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13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F5E0F7" w14:textId="2C536FAB" w:rsidR="006C6422" w:rsidRPr="002845AB" w:rsidRDefault="00845681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With 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IV_Abx 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br/>
              <w:t>(n=3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6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43914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2845AB" w:rsidRPr="002845AB" w14:paraId="065CC100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DD11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ge (years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B349" w14:textId="552BEA3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59.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1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D6C2" w14:textId="4EDA47B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59.</w:t>
            </w:r>
            <w:r w:rsidR="000A4695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9.</w:t>
            </w:r>
            <w:r w:rsidR="000A4695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7EC8" w14:textId="394CB83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60.</w:t>
            </w:r>
            <w:r w:rsidR="000A4695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0.</w:t>
            </w:r>
            <w:r w:rsidR="000A4695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A23C" w14:textId="1B8380E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0A4695">
              <w:rPr>
                <w:rFonts w:ascii="Times New Roman" w:eastAsia="PMingLiU" w:hAnsi="Times New Roman" w:cs="Times New Roman"/>
                <w:kern w:val="0"/>
                <w:szCs w:val="24"/>
              </w:rPr>
              <w:t>274</w:t>
            </w:r>
          </w:p>
        </w:tc>
      </w:tr>
      <w:tr w:rsidR="002845AB" w:rsidRPr="002845AB" w14:paraId="5881B0D3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D160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Male (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871" w14:textId="7ADCBE9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2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5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55B" w14:textId="25B14AB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1</w:t>
            </w:r>
            <w:r w:rsidR="00D30520">
              <w:rPr>
                <w:rFonts w:ascii="Times New Roman" w:eastAsia="PMingLiU" w:hAnsi="Times New Roman" w:cs="Times New Roman"/>
                <w:kern w:val="0"/>
                <w:szCs w:val="24"/>
              </w:rPr>
              <w:t>2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52.</w:t>
            </w:r>
            <w:r w:rsidR="00D30520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606B" w14:textId="021DCA1D" w:rsidR="006C6422" w:rsidRPr="002845AB" w:rsidRDefault="00D30520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5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B0BA" w14:textId="0D02E4D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134B75">
              <w:rPr>
                <w:rFonts w:ascii="Times New Roman" w:eastAsia="PMingLiU" w:hAnsi="Times New Roman" w:cs="Times New Roman"/>
                <w:kern w:val="0"/>
                <w:szCs w:val="24"/>
              </w:rPr>
              <w:t>644</w:t>
            </w:r>
          </w:p>
        </w:tc>
      </w:tr>
      <w:tr w:rsidR="002845AB" w:rsidRPr="002845AB" w14:paraId="41F2B50A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862B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re-comorbiditi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C83C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6A83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D5C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EDF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45AB" w:rsidRPr="002845AB" w14:paraId="4EB3A514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07F8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Hypertensio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6593" w14:textId="4D43F9DC" w:rsidR="006C6422" w:rsidRPr="002845AB" w:rsidRDefault="000548AB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7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8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7FE1" w14:textId="0552224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20322D">
              <w:rPr>
                <w:rFonts w:ascii="Times New Roman" w:eastAsia="PMingLiU" w:hAnsi="Times New Roman" w:cs="Times New Roman"/>
                <w:kern w:val="0"/>
                <w:szCs w:val="24"/>
              </w:rPr>
              <w:t>2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8.</w:t>
            </w:r>
            <w:r w:rsidR="0020322D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E5E1" w14:textId="51E548F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FE59FB">
              <w:rPr>
                <w:rFonts w:ascii="Times New Roman" w:eastAsia="PMingLiU" w:hAnsi="Times New Roman" w:cs="Times New Roman"/>
                <w:kern w:val="0"/>
                <w:szCs w:val="24"/>
              </w:rPr>
              <w:t>4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0.</w:t>
            </w:r>
            <w:r w:rsidR="00FE59FB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CE6B" w14:textId="4725BA1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134B75">
              <w:rPr>
                <w:rFonts w:ascii="Times New Roman" w:eastAsia="PMingLiU" w:hAnsi="Times New Roman" w:cs="Times New Roman"/>
                <w:kern w:val="0"/>
                <w:szCs w:val="24"/>
              </w:rPr>
              <w:t>472</w:t>
            </w:r>
          </w:p>
        </w:tc>
      </w:tr>
      <w:tr w:rsidR="002845AB" w:rsidRPr="002845AB" w14:paraId="68C5498D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D1AC" w14:textId="0736516C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iabetes mellitu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926B" w14:textId="65976DDA" w:rsidR="006C6422" w:rsidRPr="002845AB" w:rsidRDefault="000548AB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9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3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F208" w14:textId="211BFCE4" w:rsidR="006C6422" w:rsidRPr="002845AB" w:rsidRDefault="00DB2E2C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9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3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EA9B" w14:textId="3BF44395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DB2E2C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5.</w:t>
            </w:r>
            <w:r w:rsidR="00DB2E2C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2402" w14:textId="4BC4A3AE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617EE4">
              <w:rPr>
                <w:rFonts w:ascii="Times New Roman" w:eastAsia="PMingLiU" w:hAnsi="Times New Roman" w:cs="Times New Roman"/>
                <w:kern w:val="0"/>
                <w:szCs w:val="24"/>
              </w:rPr>
              <w:t>400</w:t>
            </w:r>
          </w:p>
        </w:tc>
      </w:tr>
      <w:tr w:rsidR="002845AB" w:rsidRPr="002845AB" w14:paraId="4B82FF80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47B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oronary artery disease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FDA" w14:textId="614B19E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6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4.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5110" w14:textId="4B739D6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DB2E2C">
              <w:rPr>
                <w:rFonts w:ascii="Times New Roman" w:eastAsia="PMingLiU" w:hAnsi="Times New Roman" w:cs="Times New Roman"/>
                <w:kern w:val="0"/>
                <w:szCs w:val="24"/>
              </w:rPr>
              <w:t>1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4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97BF" w14:textId="332B7BE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53 (1</w:t>
            </w:r>
            <w:r w:rsidR="00DB2E2C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B2E2C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586C" w14:textId="28AE6F74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617EE4">
              <w:rPr>
                <w:rFonts w:ascii="Times New Roman" w:eastAsia="PMingLiU" w:hAnsi="Times New Roman" w:cs="Times New Roman"/>
                <w:kern w:val="0"/>
                <w:szCs w:val="24"/>
              </w:rPr>
              <w:t>921</w:t>
            </w:r>
          </w:p>
        </w:tc>
      </w:tr>
      <w:tr w:rsidR="002845AB" w:rsidRPr="002845AB" w14:paraId="04EF39C1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AA49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BC16" w14:textId="586EDEC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0548AB">
              <w:rPr>
                <w:rFonts w:ascii="Times New Roman" w:eastAsia="PMingLiU" w:hAnsi="Times New Roman" w:cs="Times New Roman"/>
                <w:kern w:val="0"/>
                <w:szCs w:val="24"/>
              </w:rPr>
              <w:t>3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9.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84B7" w14:textId="4E69BC0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9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2989" w14:textId="56D71AD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2.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4A6F" w14:textId="1C2392F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29</w:t>
            </w:r>
          </w:p>
        </w:tc>
      </w:tr>
      <w:tr w:rsidR="002845AB" w:rsidRPr="002845AB" w14:paraId="5E228F48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41C8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Malignanc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76FD" w14:textId="578582AE" w:rsidR="006C6422" w:rsidRPr="002845AB" w:rsidRDefault="0054701C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9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5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9FE0" w14:textId="63059E02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3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5.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37A8" w14:textId="302F7284" w:rsidR="006C6422" w:rsidRPr="002845AB" w:rsidRDefault="00C12CE3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8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F55B" w14:textId="1B0337D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109</w:t>
            </w:r>
          </w:p>
        </w:tc>
      </w:tr>
      <w:tr w:rsidR="002845AB" w:rsidRPr="002845AB" w14:paraId="6DC73ADA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944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OP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0AF8" w14:textId="47C3E415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0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7A2D" w14:textId="46C4CDC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DF06" w14:textId="1F40AA1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3 (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6.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B861" w14:textId="4E159CF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C12CE3">
              <w:rPr>
                <w:rFonts w:ascii="Times New Roman" w:eastAsia="PMingLiU" w:hAnsi="Times New Roman" w:cs="Times New Roman"/>
                <w:kern w:val="0"/>
                <w:szCs w:val="24"/>
              </w:rPr>
              <w:t>42</w:t>
            </w:r>
          </w:p>
        </w:tc>
      </w:tr>
      <w:tr w:rsidR="002845AB" w:rsidRPr="002845AB" w14:paraId="7B0EA41A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A054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Vital signs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5FB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241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79D0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DE01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45AB" w:rsidRPr="002845AB" w14:paraId="7A987DF0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6E2E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BP (mmHg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DAEA" w14:textId="5E8E5D2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48.</w:t>
            </w:r>
            <w:r w:rsidR="00D864DB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3</w:t>
            </w:r>
            <w:r w:rsidR="00D864DB">
              <w:rPr>
                <w:rFonts w:ascii="Times New Roman" w:eastAsia="PMingLiU" w:hAnsi="Times New Roman" w:cs="Times New Roman"/>
                <w:kern w:val="0"/>
                <w:szCs w:val="24"/>
              </w:rPr>
              <w:t>2.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14C1" w14:textId="46ACB0A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49.</w:t>
            </w:r>
            <w:r w:rsidR="00965BE6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32.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078" w14:textId="454A0A9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44.</w:t>
            </w:r>
            <w:r w:rsidR="00965BE6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31.</w:t>
            </w:r>
            <w:r w:rsidR="00965BE6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BC10" w14:textId="62CECE1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 w:rsidR="00965BE6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</w:p>
        </w:tc>
      </w:tr>
      <w:tr w:rsidR="002845AB" w:rsidRPr="002845AB" w14:paraId="42C1B687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F02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BP (mmHg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CC14" w14:textId="239D0CF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80.</w:t>
            </w:r>
            <w:r w:rsidR="00D864DB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6.</w:t>
            </w:r>
            <w:r w:rsidR="00D864D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F89F" w14:textId="3803C71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80.</w:t>
            </w:r>
            <w:r w:rsidR="002F3164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6.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F867" w14:textId="6FD53DE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8.</w:t>
            </w:r>
            <w:r w:rsidR="002F3164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5.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5F02" w14:textId="27324BD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 w:rsidR="002F3164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</w:tr>
      <w:tr w:rsidR="002845AB" w:rsidRPr="002845AB" w14:paraId="5BDD4220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3AFA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Body temperatur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4BCF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6.9 ± 0.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0683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6.8 ± 0.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9FEA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7.5 ± 1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A30E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45CC2248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B0FF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Pulse rate (bpm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0BA4" w14:textId="63AFBF7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2.</w:t>
            </w:r>
            <w:r w:rsidR="00D864DB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9.</w:t>
            </w:r>
            <w:r w:rsidR="00D864D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66B9" w14:textId="59CEE5A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1.</w:t>
            </w:r>
            <w:r w:rsidR="00072525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9.</w:t>
            </w:r>
            <w:r w:rsidR="00072525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A05F" w14:textId="54F9259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8.</w:t>
            </w:r>
            <w:r w:rsidR="00072525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9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3C32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4BAB18CA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BEF02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Respiratory rat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0B2C" w14:textId="1C8AAF4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.</w:t>
            </w:r>
            <w:r w:rsidR="00D864D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2.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82F5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.2 ± 1.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C107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0.6 ± 2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0316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3</w:t>
            </w:r>
          </w:p>
        </w:tc>
      </w:tr>
      <w:tr w:rsidR="002845AB" w:rsidRPr="002845AB" w14:paraId="45A4FEC1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E741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Triage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9BB5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223C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031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FC34" w14:textId="0E3E4A15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FF5BD2">
              <w:rPr>
                <w:rFonts w:ascii="Times New Roman" w:eastAsia="PMingLiU" w:hAnsi="Times New Roman" w:cs="Times New Roman"/>
                <w:kern w:val="0"/>
                <w:szCs w:val="24"/>
              </w:rPr>
              <w:t>32</w:t>
            </w:r>
          </w:p>
        </w:tc>
      </w:tr>
      <w:tr w:rsidR="002845AB" w:rsidRPr="002845AB" w14:paraId="56A3137C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FDDD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 or 2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F9A1" w14:textId="12C7EE04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5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4.3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5003" w14:textId="0C80E2FF" w:rsidR="006C6422" w:rsidRPr="002845AB" w:rsidRDefault="00FF5BD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9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3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313F" w14:textId="0A56AC0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="00FF5BD2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7.</w:t>
            </w:r>
            <w:r w:rsidR="00FF5BD2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388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2845AB" w:rsidRPr="002845AB" w14:paraId="7557B1F8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609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 or 4 or 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76E1" w14:textId="681DA72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14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5.7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66E3" w14:textId="1E3894D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FF5BD2">
              <w:rPr>
                <w:rFonts w:ascii="Times New Roman" w:eastAsia="PMingLiU" w:hAnsi="Times New Roman" w:cs="Times New Roman"/>
                <w:kern w:val="0"/>
                <w:szCs w:val="24"/>
              </w:rPr>
              <w:t>8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 (86.</w:t>
            </w:r>
            <w:r w:rsidR="00FF5BD2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E171" w14:textId="3CF38D8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FF5BD2">
              <w:rPr>
                <w:rFonts w:ascii="Times New Roman" w:eastAsia="PMingLiU" w:hAnsi="Times New Roman" w:cs="Times New Roman"/>
                <w:kern w:val="0"/>
                <w:szCs w:val="24"/>
              </w:rPr>
              <w:t>0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2.</w:t>
            </w:r>
            <w:r w:rsidR="00FF5BD2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70C2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2845AB" w:rsidRPr="002845AB" w14:paraId="0B88C009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5BB9" w14:textId="0C3870A4" w:rsidR="006C6422" w:rsidRPr="002845AB" w:rsidRDefault="00FF14B7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Symptom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9FF2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FBA6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0F5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003B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45AB" w:rsidRPr="002845AB" w14:paraId="748B1695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E2A1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Headach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E74C" w14:textId="2798664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5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6.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19E9" w14:textId="6B2EB9A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4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EE89" w14:textId="45390A0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3.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760" w14:textId="0DDAEA4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03</w:t>
            </w:r>
          </w:p>
        </w:tc>
      </w:tr>
      <w:tr w:rsidR="002845AB" w:rsidRPr="002845AB" w14:paraId="1F63D77E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43DF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hest pai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91A9" w14:textId="5534EEE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0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D75" w14:textId="54159FFB" w:rsidR="006C6422" w:rsidRPr="002845AB" w:rsidRDefault="00EA136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9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9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9BE9" w14:textId="18DC6DA9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6 (4.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FB48" w14:textId="34B459E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</w:tr>
      <w:tr w:rsidR="002845AB" w:rsidRPr="002845AB" w14:paraId="0359DC6B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CA8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eaknes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4B87" w14:textId="79297D6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0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1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5EC0" w14:textId="4655AF1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6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7.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A406" w14:textId="760DAFD5" w:rsidR="006C6422" w:rsidRPr="002845AB" w:rsidRDefault="00EA136F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3D77" w14:textId="4052D5C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58</w:t>
            </w:r>
          </w:p>
        </w:tc>
      </w:tr>
      <w:tr w:rsidR="002845AB" w:rsidRPr="002845AB" w14:paraId="7B354AF5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4B6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yspne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7AAA" w14:textId="0CE3307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1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</w:t>
            </w:r>
            <w:r w:rsidR="0054701C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AFB6" w14:textId="18775125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6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BECC" w14:textId="6E0747C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4 (1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2.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E3E" w14:textId="5AB3E86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</w:t>
            </w:r>
            <w:r w:rsidR="00EA136F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</w:p>
        </w:tc>
      </w:tr>
      <w:tr w:rsidR="002845AB" w:rsidRPr="002845AB" w14:paraId="24AB8B4E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A26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oug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E82C" w14:textId="10B2C08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7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1.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98C8" w14:textId="0E180B05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0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9.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FE5B" w14:textId="20210A3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9.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0C3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52C16154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E73C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Abdominal pai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C69C" w14:textId="436BC95D" w:rsidR="006C6422" w:rsidRPr="002845AB" w:rsidRDefault="00541C49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58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3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1208" w14:textId="1EBEECCD" w:rsidR="006C6422" w:rsidRPr="002845AB" w:rsidRDefault="00A00A9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9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3.1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A20F" w14:textId="5A0F9EE1" w:rsidR="006C6422" w:rsidRPr="002845AB" w:rsidRDefault="00A00A9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FB88" w14:textId="0ADBBD8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640</w:t>
            </w:r>
          </w:p>
        </w:tc>
      </w:tr>
      <w:tr w:rsidR="002845AB" w:rsidRPr="002845AB" w14:paraId="171F4605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B3F2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Vomitin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4259" w14:textId="7A1CE092" w:rsidR="006C6422" w:rsidRPr="002845AB" w:rsidRDefault="00541C49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9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EB4" w14:textId="51FBE6C4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5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4839" w14:textId="144720FA" w:rsidR="006C6422" w:rsidRPr="002845AB" w:rsidRDefault="00A00A9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0.3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7B77" w14:textId="0FB92D62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417</w:t>
            </w:r>
          </w:p>
        </w:tc>
      </w:tr>
      <w:tr w:rsidR="002845AB" w:rsidRPr="002845AB" w14:paraId="4CA6E66C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F3BA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iarrhe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EC1A" w14:textId="033E7A72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6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6.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0DE" w14:textId="33FDA6E2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3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6.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4BF2" w14:textId="56C445D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5EB4" w14:textId="29E6635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2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44</w:t>
            </w:r>
          </w:p>
        </w:tc>
      </w:tr>
      <w:tr w:rsidR="002845AB" w:rsidRPr="002845AB" w14:paraId="24EFE83E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9E91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Flank pai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8A4" w14:textId="2CA7564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0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8EDC" w14:textId="55692DC4" w:rsidR="006C6422" w:rsidRPr="002845AB" w:rsidRDefault="00A00A9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5B40" w14:textId="2272D591" w:rsidR="006C6422" w:rsidRPr="002845AB" w:rsidRDefault="00A00A9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7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6B1C" w14:textId="5B7B149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657</w:t>
            </w:r>
          </w:p>
        </w:tc>
      </w:tr>
      <w:tr w:rsidR="002845AB" w:rsidRPr="002845AB" w14:paraId="57090FB7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488D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Dysuri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FB46" w14:textId="31A09898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328" w14:textId="16E08D6F" w:rsidR="006C6422" w:rsidRPr="002845AB" w:rsidRDefault="00A00A9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093" w14:textId="44C25AA2" w:rsidR="006C6422" w:rsidRPr="002845AB" w:rsidRDefault="00A00A9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1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EF1D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003</w:t>
            </w:r>
          </w:p>
        </w:tc>
      </w:tr>
      <w:tr w:rsidR="002845AB" w:rsidRPr="002845AB" w14:paraId="242223F0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B3B4" w14:textId="59D955E6" w:rsidR="006C6422" w:rsidRPr="002845AB" w:rsidRDefault="00A00A95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Urinary </w:t>
            </w:r>
            <w:r w:rsidR="00C61397">
              <w:rPr>
                <w:rFonts w:ascii="Times New Roman" w:eastAsia="PMingLiU" w:hAnsi="Times New Roman" w:cs="Times New Roman"/>
                <w:kern w:val="0"/>
                <w:szCs w:val="24"/>
              </w:rPr>
              <w:t>f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requenc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BA29" w14:textId="312D1B0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.9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9275" w14:textId="0C8DAB22" w:rsidR="006C6422" w:rsidRPr="002845AB" w:rsidRDefault="00A00A9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2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AFF" w14:textId="7EB6968B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9 (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5.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7FF9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65B80DC6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75AB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hill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5E6" w14:textId="4693B40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6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6.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2E29" w14:textId="6E67E8B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9A10" w14:textId="644EA321" w:rsidR="006C6422" w:rsidRPr="002845AB" w:rsidRDefault="00A00A9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75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2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1003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76E9FCF9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4A4E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orenes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953" w14:textId="3B06E9E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 (7.1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9B7" w14:textId="3AE0BA0E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4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6.8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9CAC" w14:textId="4E5EAF45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4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5F5B" w14:textId="7498326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271</w:t>
            </w:r>
          </w:p>
        </w:tc>
      </w:tr>
      <w:tr w:rsidR="002845AB" w:rsidRPr="002845AB" w14:paraId="698D770D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D146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Edem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24CD" w14:textId="179816D1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="00541C49">
              <w:rPr>
                <w:rFonts w:ascii="Times New Roman" w:eastAsia="PMingLiU" w:hAnsi="Times New Roman" w:cs="Times New Roman"/>
                <w:kern w:val="0"/>
                <w:szCs w:val="24"/>
              </w:rPr>
              <w:t>1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4.6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30F" w14:textId="71F2C05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</w:t>
            </w:r>
            <w:r w:rsidR="00A00A95">
              <w:rPr>
                <w:rFonts w:ascii="Times New Roman" w:eastAsia="PMingLiU" w:hAnsi="Times New Roman" w:cs="Times New Roman"/>
                <w:kern w:val="0"/>
                <w:szCs w:val="24"/>
              </w:rPr>
              <w:t>4.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5DF9" w14:textId="7B40E3A9" w:rsidR="006C6422" w:rsidRPr="002845AB" w:rsidRDefault="00A00A95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0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(8.2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E3CA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7DE613C2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102D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La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821D" w14:textId="77777777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5E71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C89A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9495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45AB" w:rsidRPr="002845AB" w14:paraId="12015C83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EE96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WBC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ED1A" w14:textId="3626C06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9.4 ± 5.</w:t>
            </w:r>
            <w:r w:rsidR="00BB758C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B49F" w14:textId="477936D9" w:rsidR="006C6422" w:rsidRPr="002845AB" w:rsidRDefault="003C5EC7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="006C6422"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</w:t>
            </w:r>
            <w:r>
              <w:rPr>
                <w:rFonts w:ascii="Times New Roman" w:eastAsia="PMingLiU" w:hAnsi="Times New Roman" w:cs="Times New Roman"/>
                <w:kern w:val="0"/>
                <w:szCs w:val="24"/>
              </w:rPr>
              <w:t>3.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F7C1" w14:textId="18ED4332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0.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8.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5F3C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074F161B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CDA7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Seg (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6520" w14:textId="3783AD3A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4.</w:t>
            </w:r>
            <w:r w:rsidR="00BB758C">
              <w:rPr>
                <w:rFonts w:ascii="Times New Roman" w:eastAsia="PMingLiU" w:hAnsi="Times New Roman" w:cs="Times New Roman"/>
                <w:kern w:val="0"/>
                <w:szCs w:val="24"/>
              </w:rPr>
              <w:t>2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2.</w:t>
            </w:r>
            <w:r w:rsidR="00BB758C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2DDA" w14:textId="264E0F1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3.0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2.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EAFF" w14:textId="36547EA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77.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2.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1A92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6DE50703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ACBB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H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27C5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2.8 ± 2.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A65A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2.8 ± 2.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701" w14:textId="0B1088CE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2.6 ± 2.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3206" w14:textId="4F0134F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19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</w:tr>
      <w:tr w:rsidR="002845AB" w:rsidRPr="002845AB" w14:paraId="1DB6CBB1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0198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RP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CF4E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.3 ± 4.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A7D2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2.5 ± 4.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FDE1" w14:textId="1B9D219E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4.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5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5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6B5F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&lt;0.001</w:t>
            </w:r>
          </w:p>
        </w:tc>
      </w:tr>
      <w:tr w:rsidR="002845AB" w:rsidRPr="002845AB" w14:paraId="18BAC829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1747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Na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755" w14:textId="29F4A1A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4.4 ± 4.</w:t>
            </w:r>
            <w:r w:rsidR="00426D70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259F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4.4 ± 4.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1203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34.2 ± 3.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159" w14:textId="2FB4A05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335</w:t>
            </w:r>
          </w:p>
        </w:tc>
      </w:tr>
      <w:tr w:rsidR="002845AB" w:rsidRPr="002845AB" w14:paraId="3C99253E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828B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K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EA6F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.9 ± 0.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794C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.9 ± 0.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0B57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.9 ± 0.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BAF5" w14:textId="7A365B5C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592</w:t>
            </w:r>
          </w:p>
        </w:tc>
      </w:tr>
      <w:tr w:rsidR="002845AB" w:rsidRPr="002845AB" w14:paraId="1FE6F449" w14:textId="77777777" w:rsidTr="006C6422">
        <w:trPr>
          <w:trHeight w:val="31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8600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Cr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9CF7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.5 ± 1.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B04E" w14:textId="1BA9242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.5 ± 1.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94DA" w14:textId="77777777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1.5 ± 1.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33FC" w14:textId="74416F03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</w:t>
            </w:r>
            <w:r w:rsidR="003C5EC7">
              <w:rPr>
                <w:rFonts w:ascii="Times New Roman" w:eastAsia="PMingLiU" w:hAnsi="Times New Roman" w:cs="Times New Roman"/>
                <w:kern w:val="0"/>
                <w:szCs w:val="24"/>
              </w:rPr>
              <w:t>681</w:t>
            </w:r>
          </w:p>
        </w:tc>
      </w:tr>
      <w:tr w:rsidR="002845AB" w:rsidRPr="002845AB" w14:paraId="3448F9CE" w14:textId="77777777" w:rsidTr="006C6422">
        <w:trPr>
          <w:trHeight w:val="32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4EAA" w14:textId="77777777" w:rsidR="006C6422" w:rsidRPr="002845AB" w:rsidRDefault="006C6422" w:rsidP="006C6422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ALT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B630" w14:textId="785F8916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3.</w:t>
            </w:r>
            <w:r w:rsidR="003D28D0">
              <w:rPr>
                <w:rFonts w:ascii="Times New Roman" w:eastAsia="PMingLiU" w:hAnsi="Times New Roman" w:cs="Times New Roman"/>
                <w:kern w:val="0"/>
                <w:szCs w:val="24"/>
              </w:rPr>
              <w:t>9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1</w:t>
            </w:r>
            <w:r w:rsidR="003D28D0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3D28D0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E0E9A" w14:textId="7C5E482F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4.</w:t>
            </w:r>
            <w:r w:rsidR="001747A8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± 12</w:t>
            </w:r>
            <w:r w:rsidR="001747A8">
              <w:rPr>
                <w:rFonts w:ascii="Times New Roman" w:eastAsia="PMingLiU" w:hAnsi="Times New Roman" w:cs="Times New Roman"/>
                <w:kern w:val="0"/>
                <w:szCs w:val="24"/>
              </w:rPr>
              <w:t>8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0881" w14:textId="2CDF487D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32.8 ± 6</w:t>
            </w:r>
            <w:r w:rsidR="001747A8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1747A8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A1F8B" w14:textId="02056680" w:rsidR="006C6422" w:rsidRPr="002845AB" w:rsidRDefault="006C6422" w:rsidP="006C642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>0.8</w:t>
            </w:r>
            <w:r w:rsidR="001747A8">
              <w:rPr>
                <w:rFonts w:ascii="Times New Roman" w:eastAsia="PMingLiU" w:hAnsi="Times New Roman" w:cs="Times New Roman"/>
                <w:kern w:val="0"/>
                <w:szCs w:val="24"/>
              </w:rPr>
              <w:t>50</w:t>
            </w:r>
          </w:p>
        </w:tc>
      </w:tr>
      <w:tr w:rsidR="006C6422" w:rsidRPr="002845AB" w14:paraId="2785450B" w14:textId="77777777" w:rsidTr="006C6422">
        <w:trPr>
          <w:trHeight w:val="990"/>
        </w:trPr>
        <w:tc>
          <w:tcPr>
            <w:tcW w:w="10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4134C" w14:textId="30025F8B" w:rsidR="006C6422" w:rsidRPr="002845AB" w:rsidRDefault="006C6422" w:rsidP="006C6422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2845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OPD = chronic obstructive pulmonary disease; CRP = C-reactive protein; DBP = diastolic blood pressure; Hb = hemoglobin; IV_Abx = intravenous antibiotic; SBP = systolic blood pressure; WBC = white blood cell </w:t>
            </w:r>
          </w:p>
        </w:tc>
      </w:tr>
    </w:tbl>
    <w:p w14:paraId="6D52BFEA" w14:textId="7BBFC058" w:rsidR="006B0F26" w:rsidRPr="002845AB" w:rsidRDefault="00243AC5"/>
    <w:p w14:paraId="0642E5D6" w14:textId="4AEEE587" w:rsidR="006C6422" w:rsidRPr="002845AB" w:rsidRDefault="006C6422">
      <w:pPr>
        <w:widowControl/>
      </w:pPr>
    </w:p>
    <w:sectPr w:rsidR="006C6422" w:rsidRPr="002845AB" w:rsidSect="006C642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79D40" w14:textId="77777777" w:rsidR="00243AC5" w:rsidRDefault="00243AC5" w:rsidP="002845AB">
      <w:r>
        <w:separator/>
      </w:r>
    </w:p>
  </w:endnote>
  <w:endnote w:type="continuationSeparator" w:id="0">
    <w:p w14:paraId="433320C7" w14:textId="77777777" w:rsidR="00243AC5" w:rsidRDefault="00243AC5" w:rsidP="00284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F1C68" w14:textId="77777777" w:rsidR="00243AC5" w:rsidRDefault="00243AC5" w:rsidP="002845AB">
      <w:r>
        <w:separator/>
      </w:r>
    </w:p>
  </w:footnote>
  <w:footnote w:type="continuationSeparator" w:id="0">
    <w:p w14:paraId="00CCF359" w14:textId="77777777" w:rsidR="00243AC5" w:rsidRDefault="00243AC5" w:rsidP="00284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3A"/>
    <w:rsid w:val="000050B1"/>
    <w:rsid w:val="000548AB"/>
    <w:rsid w:val="00067171"/>
    <w:rsid w:val="000677B8"/>
    <w:rsid w:val="00072525"/>
    <w:rsid w:val="000A4695"/>
    <w:rsid w:val="000B390E"/>
    <w:rsid w:val="000D7CEF"/>
    <w:rsid w:val="001150AD"/>
    <w:rsid w:val="00124455"/>
    <w:rsid w:val="00134B75"/>
    <w:rsid w:val="001747A8"/>
    <w:rsid w:val="001865FF"/>
    <w:rsid w:val="00186637"/>
    <w:rsid w:val="001B7656"/>
    <w:rsid w:val="001C228B"/>
    <w:rsid w:val="0020322D"/>
    <w:rsid w:val="00212B39"/>
    <w:rsid w:val="00214983"/>
    <w:rsid w:val="0023303B"/>
    <w:rsid w:val="002415E9"/>
    <w:rsid w:val="00243146"/>
    <w:rsid w:val="00243AC5"/>
    <w:rsid w:val="0025751B"/>
    <w:rsid w:val="0027107A"/>
    <w:rsid w:val="00284523"/>
    <w:rsid w:val="002845AB"/>
    <w:rsid w:val="002911EF"/>
    <w:rsid w:val="002F3164"/>
    <w:rsid w:val="0031087A"/>
    <w:rsid w:val="00330179"/>
    <w:rsid w:val="00333ABB"/>
    <w:rsid w:val="00341BAB"/>
    <w:rsid w:val="003738A5"/>
    <w:rsid w:val="00386A8C"/>
    <w:rsid w:val="003A39FB"/>
    <w:rsid w:val="003B6956"/>
    <w:rsid w:val="003C5EC7"/>
    <w:rsid w:val="003D1301"/>
    <w:rsid w:val="003D28D0"/>
    <w:rsid w:val="004007BD"/>
    <w:rsid w:val="0041458B"/>
    <w:rsid w:val="00415A22"/>
    <w:rsid w:val="00426D70"/>
    <w:rsid w:val="00443B7C"/>
    <w:rsid w:val="004A4F6B"/>
    <w:rsid w:val="004C30AD"/>
    <w:rsid w:val="004C4B52"/>
    <w:rsid w:val="004D4E89"/>
    <w:rsid w:val="004E0FC2"/>
    <w:rsid w:val="004F5B03"/>
    <w:rsid w:val="005154C9"/>
    <w:rsid w:val="005211C7"/>
    <w:rsid w:val="00541C49"/>
    <w:rsid w:val="0054701C"/>
    <w:rsid w:val="00565D5A"/>
    <w:rsid w:val="005748BB"/>
    <w:rsid w:val="005A471B"/>
    <w:rsid w:val="005B1F8A"/>
    <w:rsid w:val="005B5CA2"/>
    <w:rsid w:val="00613C68"/>
    <w:rsid w:val="00617EE4"/>
    <w:rsid w:val="00624502"/>
    <w:rsid w:val="00636E40"/>
    <w:rsid w:val="00637F11"/>
    <w:rsid w:val="00652F9A"/>
    <w:rsid w:val="00692E35"/>
    <w:rsid w:val="006C6422"/>
    <w:rsid w:val="006D3F9C"/>
    <w:rsid w:val="006D55BD"/>
    <w:rsid w:val="0071743D"/>
    <w:rsid w:val="00726498"/>
    <w:rsid w:val="007769A3"/>
    <w:rsid w:val="0078668F"/>
    <w:rsid w:val="00787464"/>
    <w:rsid w:val="007A5C6B"/>
    <w:rsid w:val="007B20AA"/>
    <w:rsid w:val="007B4EC0"/>
    <w:rsid w:val="007E22D0"/>
    <w:rsid w:val="007F3FDD"/>
    <w:rsid w:val="007F413D"/>
    <w:rsid w:val="00804EED"/>
    <w:rsid w:val="00845681"/>
    <w:rsid w:val="0086481A"/>
    <w:rsid w:val="008C328C"/>
    <w:rsid w:val="00900FEB"/>
    <w:rsid w:val="0095216B"/>
    <w:rsid w:val="00965BE6"/>
    <w:rsid w:val="00967206"/>
    <w:rsid w:val="00973A00"/>
    <w:rsid w:val="0099073A"/>
    <w:rsid w:val="00990F9E"/>
    <w:rsid w:val="00997AC4"/>
    <w:rsid w:val="009C114A"/>
    <w:rsid w:val="009E2A40"/>
    <w:rsid w:val="009E5612"/>
    <w:rsid w:val="00A00A95"/>
    <w:rsid w:val="00A14DAB"/>
    <w:rsid w:val="00A2179E"/>
    <w:rsid w:val="00A4160B"/>
    <w:rsid w:val="00AA562B"/>
    <w:rsid w:val="00B00046"/>
    <w:rsid w:val="00B0390E"/>
    <w:rsid w:val="00B30EB6"/>
    <w:rsid w:val="00B46B56"/>
    <w:rsid w:val="00B758DB"/>
    <w:rsid w:val="00BB4DF3"/>
    <w:rsid w:val="00BB4E50"/>
    <w:rsid w:val="00BB758C"/>
    <w:rsid w:val="00BD0B7C"/>
    <w:rsid w:val="00C01596"/>
    <w:rsid w:val="00C12CE3"/>
    <w:rsid w:val="00C14001"/>
    <w:rsid w:val="00C17231"/>
    <w:rsid w:val="00C176EF"/>
    <w:rsid w:val="00C61397"/>
    <w:rsid w:val="00C810DA"/>
    <w:rsid w:val="00CB642F"/>
    <w:rsid w:val="00D12A48"/>
    <w:rsid w:val="00D176F7"/>
    <w:rsid w:val="00D30520"/>
    <w:rsid w:val="00D40098"/>
    <w:rsid w:val="00D53CD9"/>
    <w:rsid w:val="00D708ED"/>
    <w:rsid w:val="00D864DB"/>
    <w:rsid w:val="00DB2E2C"/>
    <w:rsid w:val="00DC5EF3"/>
    <w:rsid w:val="00DD169A"/>
    <w:rsid w:val="00E32D15"/>
    <w:rsid w:val="00E41269"/>
    <w:rsid w:val="00E77132"/>
    <w:rsid w:val="00EA136F"/>
    <w:rsid w:val="00EA48A4"/>
    <w:rsid w:val="00EB54E9"/>
    <w:rsid w:val="00F13B8A"/>
    <w:rsid w:val="00F176DA"/>
    <w:rsid w:val="00F40D62"/>
    <w:rsid w:val="00F54413"/>
    <w:rsid w:val="00F60E33"/>
    <w:rsid w:val="00F627DF"/>
    <w:rsid w:val="00F733DE"/>
    <w:rsid w:val="00F76FD1"/>
    <w:rsid w:val="00FC3601"/>
    <w:rsid w:val="00FD6228"/>
    <w:rsid w:val="00FE0E5A"/>
    <w:rsid w:val="00FE59FB"/>
    <w:rsid w:val="00FF14B7"/>
    <w:rsid w:val="00FF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68958"/>
  <w15:chartTrackingRefBased/>
  <w15:docId w15:val="{AFF03CF5-183C-42B8-8517-E57D6DE44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845A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84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845A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Wei</dc:creator>
  <cp:keywords/>
  <dc:description/>
  <cp:lastModifiedBy>chn off28</cp:lastModifiedBy>
  <cp:revision>10</cp:revision>
  <dcterms:created xsi:type="dcterms:W3CDTF">2021-09-20T05:41:00Z</dcterms:created>
  <dcterms:modified xsi:type="dcterms:W3CDTF">2022-03-10T01:34:00Z</dcterms:modified>
</cp:coreProperties>
</file>